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541" w:rsidRPr="00CE28F8" w:rsidRDefault="00326E0E" w:rsidP="00393022">
      <w:pPr>
        <w:spacing w:line="480" w:lineRule="auto"/>
        <w:rPr>
          <w:color w:val="000000"/>
        </w:rPr>
      </w:pPr>
      <w:r>
        <w:rPr>
          <w:b/>
          <w:color w:val="000000"/>
        </w:rPr>
        <w:t>Appendix</w:t>
      </w:r>
      <w:bookmarkStart w:id="0" w:name="_GoBack"/>
      <w:bookmarkEnd w:id="0"/>
      <w:r w:rsidR="00DD6541" w:rsidRPr="00CB492C">
        <w:rPr>
          <w:b/>
          <w:color w:val="000000"/>
        </w:rPr>
        <w:t xml:space="preserve"> </w:t>
      </w:r>
      <w:r w:rsidR="00DD6541">
        <w:rPr>
          <w:b/>
          <w:color w:val="000000"/>
        </w:rPr>
        <w:t xml:space="preserve">1: </w:t>
      </w:r>
      <w:r w:rsidR="00DD6541" w:rsidRPr="00DE4965">
        <w:rPr>
          <w:color w:val="000000"/>
        </w:rPr>
        <w:t xml:space="preserve">Technical details </w:t>
      </w:r>
      <w:r w:rsidR="00DD6541">
        <w:rPr>
          <w:color w:val="000000"/>
        </w:rPr>
        <w:t>for</w:t>
      </w:r>
      <w:r w:rsidR="00DD6541" w:rsidRPr="00CB492C">
        <w:rPr>
          <w:color w:val="000000"/>
        </w:rPr>
        <w:t xml:space="preserve"> </w:t>
      </w:r>
      <w:r w:rsidR="00DD6541">
        <w:rPr>
          <w:color w:val="000000"/>
        </w:rPr>
        <w:t xml:space="preserve">obtaining new regional segments </w:t>
      </w:r>
    </w:p>
    <w:p w:rsidR="00DD6541" w:rsidRDefault="00DD6541" w:rsidP="00CD4C81">
      <w:pPr>
        <w:spacing w:line="480" w:lineRule="auto"/>
      </w:pPr>
    </w:p>
    <w:p w:rsidR="00DD6541" w:rsidRDefault="00DD6541" w:rsidP="006B7652">
      <w:pPr>
        <w:spacing w:line="480" w:lineRule="auto"/>
        <w:rPr>
          <w:color w:val="000000"/>
        </w:rPr>
      </w:pPr>
      <w:r>
        <w:t xml:space="preserve">We obtained geographical information data for municipalities and administrative city blocks from the 2010 Japanese national census data </w:t>
      </w:r>
      <w:r>
        <w:rPr>
          <w:noProof/>
        </w:rPr>
        <w:t>("Ministry of Land, Infrastructure, Transport and Tourism’s National Land Numerical Information download service," 2010)</w:t>
      </w:r>
      <w:r w:rsidRPr="00247D9B">
        <w:rPr>
          <w:color w:val="000000"/>
        </w:rPr>
        <w:t xml:space="preserve">. We matched the obtained geographical information with the city blocks sampled in our survey, </w:t>
      </w:r>
      <w:r>
        <w:rPr>
          <w:color w:val="000000"/>
        </w:rPr>
        <w:t xml:space="preserve">and </w:t>
      </w:r>
      <w:r w:rsidRPr="00247D9B">
        <w:rPr>
          <w:color w:val="000000"/>
        </w:rPr>
        <w:t xml:space="preserve">calculated the mean snack intake of </w:t>
      </w:r>
      <w:r>
        <w:rPr>
          <w:color w:val="000000"/>
        </w:rPr>
        <w:t xml:space="preserve">the </w:t>
      </w:r>
      <w:r w:rsidRPr="00247D9B">
        <w:rPr>
          <w:color w:val="000000"/>
        </w:rPr>
        <w:t xml:space="preserve">sampled </w:t>
      </w:r>
      <w:r>
        <w:rPr>
          <w:color w:val="000000"/>
        </w:rPr>
        <w:t>women</w:t>
      </w:r>
      <w:r w:rsidRPr="00247D9B">
        <w:rPr>
          <w:color w:val="000000"/>
        </w:rPr>
        <w:t xml:space="preserve"> by each city block as the regional characteristics. We excluded one block because it contained only one </w:t>
      </w:r>
      <w:r>
        <w:rPr>
          <w:color w:val="000000"/>
        </w:rPr>
        <w:t>woman</w:t>
      </w:r>
      <w:r w:rsidRPr="00247D9B">
        <w:rPr>
          <w:color w:val="000000"/>
        </w:rPr>
        <w:t xml:space="preserve"> participant. </w:t>
      </w:r>
      <w:r>
        <w:rPr>
          <w:color w:val="000000"/>
        </w:rPr>
        <w:t>W</w:t>
      </w:r>
      <w:r w:rsidRPr="00247D9B">
        <w:rPr>
          <w:color w:val="000000"/>
        </w:rPr>
        <w:t xml:space="preserve">e relied on the rook contiguity method to define whether the blocks were contiguous or not (i.e., </w:t>
      </w:r>
      <w:r>
        <w:rPr>
          <w:color w:val="000000"/>
        </w:rPr>
        <w:t xml:space="preserve">we </w:t>
      </w:r>
      <w:r w:rsidRPr="00247D9B">
        <w:rPr>
          <w:color w:val="000000"/>
        </w:rPr>
        <w:t>defin</w:t>
      </w:r>
      <w:r>
        <w:rPr>
          <w:color w:val="000000"/>
        </w:rPr>
        <w:t>ed</w:t>
      </w:r>
      <w:r w:rsidRPr="00247D9B">
        <w:rPr>
          <w:color w:val="000000"/>
        </w:rPr>
        <w:t xml:space="preserve"> spatial neighbors as sharing a border and not just a vertex of the regions)</w:t>
      </w:r>
      <w:r>
        <w:t xml:space="preserve"> </w:t>
      </w:r>
      <w:r>
        <w:rPr>
          <w:noProof/>
          <w:color w:val="000000"/>
        </w:rPr>
        <w:t>(Ward and Gleditsch, 2019)</w:t>
      </w:r>
      <w:r w:rsidRPr="00247D9B">
        <w:rPr>
          <w:color w:val="000000"/>
        </w:rPr>
        <w:t xml:space="preserve">. </w:t>
      </w:r>
    </w:p>
    <w:p w:rsidR="00DD6541" w:rsidRPr="00247D9B" w:rsidRDefault="00DD6541" w:rsidP="00CD4C81">
      <w:pPr>
        <w:spacing w:line="480" w:lineRule="auto"/>
        <w:rPr>
          <w:color w:val="000000"/>
        </w:rPr>
      </w:pPr>
    </w:p>
    <w:p w:rsidR="00DD6541" w:rsidRDefault="00DD6541" w:rsidP="006B7652">
      <w:pPr>
        <w:spacing w:line="480" w:lineRule="auto"/>
        <w:rPr>
          <w:color w:val="000000"/>
        </w:rPr>
      </w:pPr>
      <w:r w:rsidRPr="00410BFF">
        <w:rPr>
          <w:color w:val="000000"/>
        </w:rPr>
        <w:t>In the JSHINE survey, for each municipality, 60 areas basically according to city blocks were sampled in proportion to the registered population. (in the 2010 census data, city 1 was comprised of 160 cit</w:t>
      </w:r>
      <w:r w:rsidRPr="00247D9B">
        <w:rPr>
          <w:color w:val="000000"/>
        </w:rPr>
        <w:t>y blocks in total; city 2, 269 blocks; city 3, 62 blocks; and city 4, 287 blocks</w:t>
      </w:r>
      <w:r>
        <w:rPr>
          <w:color w:val="000000"/>
        </w:rPr>
        <w:t>)</w:t>
      </w:r>
      <w:r w:rsidRPr="00247D9B">
        <w:rPr>
          <w:color w:val="000000"/>
        </w:rPr>
        <w:t>. Because we had both unsampled and sampled blocks</w:t>
      </w:r>
      <w:r>
        <w:rPr>
          <w:color w:val="000000"/>
        </w:rPr>
        <w:t xml:space="preserve"> </w:t>
      </w:r>
      <w:r w:rsidRPr="00917790">
        <w:rPr>
          <w:color w:val="000000"/>
        </w:rPr>
        <w:t>in each municipality</w:t>
      </w:r>
      <w:r w:rsidRPr="00247D9B">
        <w:rPr>
          <w:color w:val="000000"/>
        </w:rPr>
        <w:t xml:space="preserve">, we treated the nearest block using the center distance as a contiguous </w:t>
      </w:r>
      <w:r>
        <w:rPr>
          <w:color w:val="000000"/>
        </w:rPr>
        <w:t>block</w:t>
      </w:r>
      <w:r w:rsidRPr="00247D9B">
        <w:rPr>
          <w:color w:val="000000"/>
        </w:rPr>
        <w:t xml:space="preserve"> if a block had no contiguous neighborhood blocks. We set the minimum population of each agglomerate cluster to obtain the peak of the </w:t>
      </w:r>
      <w:proofErr w:type="spellStart"/>
      <w:r w:rsidRPr="00247D9B">
        <w:rPr>
          <w:color w:val="000000"/>
        </w:rPr>
        <w:t>Calinski</w:t>
      </w:r>
      <w:proofErr w:type="spellEnd"/>
      <w:r w:rsidRPr="00247D9B">
        <w:rPr>
          <w:color w:val="000000"/>
        </w:rPr>
        <w:t>–</w:t>
      </w:r>
      <w:proofErr w:type="spellStart"/>
      <w:r w:rsidRPr="00247D9B">
        <w:rPr>
          <w:color w:val="000000"/>
        </w:rPr>
        <w:t>Harabasz</w:t>
      </w:r>
      <w:proofErr w:type="spellEnd"/>
      <w:r w:rsidRPr="00247D9B">
        <w:rPr>
          <w:color w:val="000000"/>
        </w:rPr>
        <w:t xml:space="preserve"> pseudo F statistic</w:t>
      </w:r>
      <w:r>
        <w:rPr>
          <w:color w:val="000000"/>
        </w:rPr>
        <w:t xml:space="preserve"> </w:t>
      </w:r>
      <w:r>
        <w:rPr>
          <w:noProof/>
          <w:color w:val="000000"/>
        </w:rPr>
        <w:t>(Calinski and Harabasz, 1974)</w:t>
      </w:r>
      <w:r w:rsidRPr="00247D9B">
        <w:rPr>
          <w:color w:val="000000"/>
        </w:rPr>
        <w:t>. For city 3</w:t>
      </w:r>
      <w:r>
        <w:rPr>
          <w:color w:val="000000"/>
        </w:rPr>
        <w:t>,</w:t>
      </w:r>
      <w:r w:rsidRPr="00247D9B">
        <w:rPr>
          <w:color w:val="000000"/>
        </w:rPr>
        <w:t xml:space="preserve"> </w:t>
      </w:r>
      <w:r>
        <w:rPr>
          <w:color w:val="000000"/>
        </w:rPr>
        <w:t>in</w:t>
      </w:r>
      <w:r w:rsidRPr="00247D9B">
        <w:rPr>
          <w:color w:val="000000"/>
        </w:rPr>
        <w:t xml:space="preserve"> which the peak of the pseudo F statistic was not obtainable, we set the number of regional segments to 30, </w:t>
      </w:r>
      <w:r>
        <w:rPr>
          <w:color w:val="000000"/>
        </w:rPr>
        <w:t xml:space="preserve">as </w:t>
      </w:r>
      <w:r w:rsidRPr="00247D9B">
        <w:rPr>
          <w:color w:val="000000"/>
        </w:rPr>
        <w:t xml:space="preserve">half the number of </w:t>
      </w:r>
      <w:r w:rsidRPr="00247D9B">
        <w:rPr>
          <w:color w:val="000000"/>
        </w:rPr>
        <w:lastRenderedPageBreak/>
        <w:t xml:space="preserve">survey sample units in each municipality. Otherwise, we followed the SKATER procedure for partitioning the regions. </w:t>
      </w:r>
    </w:p>
    <w:p w:rsidR="00DD6541" w:rsidRDefault="00DD6541" w:rsidP="00CD4C81">
      <w:pPr>
        <w:spacing w:line="480" w:lineRule="auto"/>
        <w:rPr>
          <w:color w:val="000000"/>
        </w:rPr>
      </w:pPr>
    </w:p>
    <w:p w:rsidR="00DD6541" w:rsidRDefault="00DD6541" w:rsidP="001074B0">
      <w:pPr>
        <w:spacing w:line="480" w:lineRule="auto"/>
      </w:pPr>
      <w:r>
        <w:rPr>
          <w:rFonts w:eastAsia="ＭＳ Ｐゴシック" w:hint="eastAsia"/>
          <w:b/>
        </w:rPr>
        <w:t>R</w:t>
      </w:r>
      <w:r>
        <w:rPr>
          <w:rFonts w:eastAsia="ＭＳ Ｐゴシック"/>
          <w:b/>
        </w:rPr>
        <w:t>eferences</w:t>
      </w:r>
    </w:p>
    <w:p w:rsidR="00DD6541" w:rsidRPr="00A37A2C" w:rsidRDefault="00DD6541" w:rsidP="00A37A2C">
      <w:pPr>
        <w:pStyle w:val="EndNoteBibliography"/>
        <w:ind w:left="720" w:hanging="720"/>
        <w:rPr>
          <w:noProof/>
        </w:rPr>
      </w:pPr>
      <w:r w:rsidRPr="00A37A2C">
        <w:rPr>
          <w:noProof/>
        </w:rPr>
        <w:t>Calinski, T., Harabasz, J., 1974. A dendrite method for cluster analysis. Communications in Statistics.</w:t>
      </w:r>
      <w:r w:rsidRPr="00A37A2C">
        <w:rPr>
          <w:i/>
          <w:noProof/>
        </w:rPr>
        <w:t xml:space="preserve"> </w:t>
      </w:r>
      <w:r w:rsidRPr="00A37A2C">
        <w:rPr>
          <w:noProof/>
        </w:rPr>
        <w:t xml:space="preserve">3, 1-27. </w:t>
      </w:r>
      <w:r w:rsidRPr="00DD6541">
        <w:rPr>
          <w:noProof/>
        </w:rPr>
        <w:t>https://doi.org/10.1080/03610927408827101</w:t>
      </w:r>
    </w:p>
    <w:p w:rsidR="00DD6541" w:rsidRPr="00A37A2C" w:rsidRDefault="00DD6541" w:rsidP="00A37A2C">
      <w:pPr>
        <w:pStyle w:val="EndNoteBibliography"/>
        <w:ind w:left="720" w:hanging="720"/>
        <w:rPr>
          <w:noProof/>
        </w:rPr>
      </w:pPr>
      <w:r w:rsidRPr="00A37A2C">
        <w:rPr>
          <w:noProof/>
        </w:rPr>
        <w:t xml:space="preserve">Ministry of Land, Infrastructure, Transport and Tourism. 2010. Ministry of Land, Infrastructure, Transport and Tourism’s National Land Numerical Information download service. </w:t>
      </w:r>
      <w:r w:rsidRPr="00DD6541">
        <w:rPr>
          <w:noProof/>
        </w:rPr>
        <w:t>https://nlftp.mlit.go.jp/ksj/index.html</w:t>
      </w:r>
      <w:r w:rsidRPr="00A37A2C">
        <w:rPr>
          <w:noProof/>
        </w:rPr>
        <w:t xml:space="preserve"> (accessed 3 December 2023)</w:t>
      </w:r>
    </w:p>
    <w:p w:rsidR="00DD6541" w:rsidRPr="00A37A2C" w:rsidRDefault="00DD6541" w:rsidP="00A37A2C">
      <w:pPr>
        <w:pStyle w:val="EndNoteBibliography"/>
        <w:ind w:left="720" w:hanging="720"/>
        <w:rPr>
          <w:noProof/>
        </w:rPr>
      </w:pPr>
      <w:r w:rsidRPr="00A37A2C">
        <w:rPr>
          <w:noProof/>
        </w:rPr>
        <w:t xml:space="preserve">Ward, M.D., Gleditsch, K.S., 2019. Spatial Regression Models Second Edition. SAGE Publications, Inc, United States of America. </w:t>
      </w:r>
    </w:p>
    <w:p w:rsidR="00DD6541" w:rsidRDefault="00DD6541"/>
    <w:p w:rsidR="006B780A" w:rsidRDefault="006B780A"/>
    <w:sectPr w:rsidR="006B780A" w:rsidSect="001E16FC">
      <w:footerReference w:type="even" r:id="rId7"/>
      <w:footerReference w:type="default" r:id="rId8"/>
      <w:pgSz w:w="11900" w:h="16840"/>
      <w:pgMar w:top="1134" w:right="1134" w:bottom="1134" w:left="1134" w:header="851" w:footer="992" w:gutter="0"/>
      <w:cols w:space="425"/>
      <w:docGrid w:type="linesAndChars" w:linePitch="360" w:charSpace="8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09BE" w:rsidRDefault="00B909BE">
      <w:r>
        <w:separator/>
      </w:r>
    </w:p>
  </w:endnote>
  <w:endnote w:type="continuationSeparator" w:id="0">
    <w:p w:rsidR="00B909BE" w:rsidRDefault="00B90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7E36" w:rsidRDefault="00DD6541"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252"/>
        <w:tab w:val="right" w:pos="8504"/>
      </w:tabs>
      <w:jc w:val="center"/>
      <w:rPr>
        <w:rFonts w:ascii="游明朝" w:hAnsi="游明朝" w:cs="游明朝"/>
        <w:sz w:val="21"/>
      </w:rPr>
    </w:pPr>
    <w:r>
      <w:rPr>
        <w:rFonts w:ascii="游明朝" w:hAnsi="游明朝" w:cs="游明朝"/>
        <w:sz w:val="21"/>
      </w:rPr>
      <w:fldChar w:fldCharType="begin"/>
    </w:r>
    <w:r>
      <w:rPr>
        <w:rFonts w:ascii="游明朝" w:hAnsi="游明朝" w:cs="游明朝"/>
        <w:sz w:val="21"/>
      </w:rPr>
      <w:instrText>PAGE</w:instrText>
    </w:r>
    <w:r>
      <w:rPr>
        <w:rFonts w:ascii="游明朝" w:hAnsi="游明朝" w:cs="游明朝"/>
        <w:sz w:val="21"/>
      </w:rPr>
      <w:fldChar w:fldCharType="separate"/>
    </w:r>
    <w:r>
      <w:rPr>
        <w:rFonts w:ascii="游明朝" w:hAnsi="游明朝" w:cs="游明朝"/>
        <w:noProof/>
        <w:sz w:val="21"/>
      </w:rPr>
      <w:t>1</w:t>
    </w:r>
    <w:r>
      <w:rPr>
        <w:rFonts w:ascii="游明朝" w:hAnsi="游明朝" w:cs="游明朝"/>
        <w:sz w:val="21"/>
      </w:rPr>
      <w:fldChar w:fldCharType="end"/>
    </w:r>
  </w:p>
  <w:p w:rsidR="00017E36" w:rsidRDefault="00B909BE"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252"/>
        <w:tab w:val="right" w:pos="8504"/>
      </w:tabs>
      <w:rPr>
        <w:rFonts w:ascii="游明朝" w:hAnsi="游明朝" w:cs="游明朝"/>
        <w:sz w:val="21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7E36" w:rsidRDefault="00DD6541"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252"/>
        <w:tab w:val="right" w:pos="8504"/>
      </w:tabs>
      <w:jc w:val="center"/>
      <w:rPr>
        <w:rFonts w:ascii="游明朝" w:hAnsi="游明朝" w:cs="游明朝"/>
        <w:sz w:val="21"/>
      </w:rPr>
    </w:pPr>
    <w:r>
      <w:rPr>
        <w:rFonts w:ascii="游明朝" w:hAnsi="游明朝" w:cs="游明朝"/>
        <w:sz w:val="21"/>
      </w:rPr>
      <w:fldChar w:fldCharType="begin"/>
    </w:r>
    <w:r>
      <w:rPr>
        <w:rFonts w:ascii="游明朝" w:hAnsi="游明朝" w:cs="游明朝"/>
        <w:sz w:val="21"/>
      </w:rPr>
      <w:instrText>PAGE</w:instrText>
    </w:r>
    <w:r>
      <w:rPr>
        <w:rFonts w:ascii="游明朝" w:hAnsi="游明朝" w:cs="游明朝"/>
        <w:sz w:val="21"/>
      </w:rPr>
      <w:fldChar w:fldCharType="separate"/>
    </w:r>
    <w:r>
      <w:rPr>
        <w:rFonts w:ascii="游明朝" w:hAnsi="游明朝" w:cs="游明朝"/>
        <w:noProof/>
        <w:sz w:val="21"/>
      </w:rPr>
      <w:t>1</w:t>
    </w:r>
    <w:r>
      <w:rPr>
        <w:rFonts w:ascii="游明朝" w:hAnsi="游明朝" w:cs="游明朝"/>
        <w:sz w:val="21"/>
      </w:rPr>
      <w:fldChar w:fldCharType="end"/>
    </w:r>
  </w:p>
  <w:p w:rsidR="00017E36" w:rsidRDefault="00B909BE"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252"/>
        <w:tab w:val="right" w:pos="8504"/>
      </w:tabs>
      <w:rPr>
        <w:rFonts w:ascii="游明朝" w:hAnsi="游明朝" w:cs="游明朝"/>
        <w:sz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09BE" w:rsidRDefault="00B909BE">
      <w:r>
        <w:separator/>
      </w:r>
    </w:p>
  </w:footnote>
  <w:footnote w:type="continuationSeparator" w:id="0">
    <w:p w:rsidR="00B909BE" w:rsidRDefault="00B909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602F3"/>
    <w:multiLevelType w:val="multilevel"/>
    <w:tmpl w:val="BE346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840"/>
  <w:drawingGridHorizontalSpacing w:val="107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6541"/>
    <w:rsid w:val="00004E15"/>
    <w:rsid w:val="000068F5"/>
    <w:rsid w:val="00017B32"/>
    <w:rsid w:val="0003622C"/>
    <w:rsid w:val="00041E74"/>
    <w:rsid w:val="000426A2"/>
    <w:rsid w:val="000576C7"/>
    <w:rsid w:val="00063D5B"/>
    <w:rsid w:val="00065283"/>
    <w:rsid w:val="00066E95"/>
    <w:rsid w:val="000705A0"/>
    <w:rsid w:val="00075AAD"/>
    <w:rsid w:val="000838CD"/>
    <w:rsid w:val="000839E8"/>
    <w:rsid w:val="0009182C"/>
    <w:rsid w:val="00094276"/>
    <w:rsid w:val="000A16EB"/>
    <w:rsid w:val="000A53F2"/>
    <w:rsid w:val="000B3804"/>
    <w:rsid w:val="000B4AA2"/>
    <w:rsid w:val="000B525D"/>
    <w:rsid w:val="000C57ED"/>
    <w:rsid w:val="000D165B"/>
    <w:rsid w:val="000D2622"/>
    <w:rsid w:val="000D7004"/>
    <w:rsid w:val="000D77F0"/>
    <w:rsid w:val="000D7818"/>
    <w:rsid w:val="000E1AA2"/>
    <w:rsid w:val="001017E4"/>
    <w:rsid w:val="00104899"/>
    <w:rsid w:val="00106283"/>
    <w:rsid w:val="00110EFA"/>
    <w:rsid w:val="00113717"/>
    <w:rsid w:val="0011776B"/>
    <w:rsid w:val="001228F0"/>
    <w:rsid w:val="00123AEE"/>
    <w:rsid w:val="001406AA"/>
    <w:rsid w:val="00141440"/>
    <w:rsid w:val="00142C25"/>
    <w:rsid w:val="001439AA"/>
    <w:rsid w:val="001546EC"/>
    <w:rsid w:val="00157C90"/>
    <w:rsid w:val="0016034B"/>
    <w:rsid w:val="001672E9"/>
    <w:rsid w:val="0017006F"/>
    <w:rsid w:val="00171B83"/>
    <w:rsid w:val="00175A77"/>
    <w:rsid w:val="00182A7F"/>
    <w:rsid w:val="001935ED"/>
    <w:rsid w:val="00196537"/>
    <w:rsid w:val="001A11E9"/>
    <w:rsid w:val="001B2859"/>
    <w:rsid w:val="001B68E5"/>
    <w:rsid w:val="001C0FC6"/>
    <w:rsid w:val="001C1D3D"/>
    <w:rsid w:val="001C3781"/>
    <w:rsid w:val="001C4CB8"/>
    <w:rsid w:val="001C5F3A"/>
    <w:rsid w:val="001C63C2"/>
    <w:rsid w:val="001D0E84"/>
    <w:rsid w:val="001D2E02"/>
    <w:rsid w:val="001D34D9"/>
    <w:rsid w:val="001D3BF0"/>
    <w:rsid w:val="001D4CCF"/>
    <w:rsid w:val="001D5472"/>
    <w:rsid w:val="001E3F3A"/>
    <w:rsid w:val="001E7968"/>
    <w:rsid w:val="001F45C9"/>
    <w:rsid w:val="001F4D37"/>
    <w:rsid w:val="002024EE"/>
    <w:rsid w:val="00203949"/>
    <w:rsid w:val="00203B11"/>
    <w:rsid w:val="00215ABE"/>
    <w:rsid w:val="0021670B"/>
    <w:rsid w:val="00216F15"/>
    <w:rsid w:val="00222017"/>
    <w:rsid w:val="00230938"/>
    <w:rsid w:val="00231B82"/>
    <w:rsid w:val="002323DA"/>
    <w:rsid w:val="00246A62"/>
    <w:rsid w:val="002549C6"/>
    <w:rsid w:val="002552DB"/>
    <w:rsid w:val="0026074A"/>
    <w:rsid w:val="00267180"/>
    <w:rsid w:val="0027381A"/>
    <w:rsid w:val="0027573E"/>
    <w:rsid w:val="002822BB"/>
    <w:rsid w:val="00284F1B"/>
    <w:rsid w:val="00286F0E"/>
    <w:rsid w:val="00290A19"/>
    <w:rsid w:val="002923B1"/>
    <w:rsid w:val="002A5026"/>
    <w:rsid w:val="002A59CE"/>
    <w:rsid w:val="002A6861"/>
    <w:rsid w:val="002C1C66"/>
    <w:rsid w:val="002C34CE"/>
    <w:rsid w:val="002D1745"/>
    <w:rsid w:val="002D2504"/>
    <w:rsid w:val="002E15BE"/>
    <w:rsid w:val="002E2C5E"/>
    <w:rsid w:val="002E744C"/>
    <w:rsid w:val="002F4757"/>
    <w:rsid w:val="00302BB3"/>
    <w:rsid w:val="00304E9C"/>
    <w:rsid w:val="003053A9"/>
    <w:rsid w:val="00311314"/>
    <w:rsid w:val="003133F0"/>
    <w:rsid w:val="00317C9F"/>
    <w:rsid w:val="0032062E"/>
    <w:rsid w:val="003251E3"/>
    <w:rsid w:val="00326CFE"/>
    <w:rsid w:val="00326E0E"/>
    <w:rsid w:val="003330C6"/>
    <w:rsid w:val="00341121"/>
    <w:rsid w:val="00341C78"/>
    <w:rsid w:val="00346F42"/>
    <w:rsid w:val="00347CF9"/>
    <w:rsid w:val="00353526"/>
    <w:rsid w:val="00354A39"/>
    <w:rsid w:val="00366717"/>
    <w:rsid w:val="00373C3D"/>
    <w:rsid w:val="0037503E"/>
    <w:rsid w:val="00380535"/>
    <w:rsid w:val="003957EC"/>
    <w:rsid w:val="00395901"/>
    <w:rsid w:val="003B3246"/>
    <w:rsid w:val="003B5C38"/>
    <w:rsid w:val="003D240A"/>
    <w:rsid w:val="003D5C82"/>
    <w:rsid w:val="003D5FD9"/>
    <w:rsid w:val="003E34D1"/>
    <w:rsid w:val="003F0DCD"/>
    <w:rsid w:val="0040025B"/>
    <w:rsid w:val="004026A7"/>
    <w:rsid w:val="00402FE2"/>
    <w:rsid w:val="00407078"/>
    <w:rsid w:val="00416CFC"/>
    <w:rsid w:val="00416FAB"/>
    <w:rsid w:val="00425628"/>
    <w:rsid w:val="00434136"/>
    <w:rsid w:val="00446AFF"/>
    <w:rsid w:val="00447F8F"/>
    <w:rsid w:val="00461329"/>
    <w:rsid w:val="00463C8A"/>
    <w:rsid w:val="00465481"/>
    <w:rsid w:val="00467B0F"/>
    <w:rsid w:val="004808D2"/>
    <w:rsid w:val="00480977"/>
    <w:rsid w:val="00482357"/>
    <w:rsid w:val="00490617"/>
    <w:rsid w:val="004906F5"/>
    <w:rsid w:val="00490905"/>
    <w:rsid w:val="004923A1"/>
    <w:rsid w:val="004974B5"/>
    <w:rsid w:val="004A1BA1"/>
    <w:rsid w:val="004A3511"/>
    <w:rsid w:val="004A4F13"/>
    <w:rsid w:val="004B485B"/>
    <w:rsid w:val="004B55ED"/>
    <w:rsid w:val="004C4342"/>
    <w:rsid w:val="004C4B7B"/>
    <w:rsid w:val="004C5948"/>
    <w:rsid w:val="004F06AE"/>
    <w:rsid w:val="004F4FDF"/>
    <w:rsid w:val="00510A63"/>
    <w:rsid w:val="0051270B"/>
    <w:rsid w:val="00512D89"/>
    <w:rsid w:val="00516348"/>
    <w:rsid w:val="00516EAA"/>
    <w:rsid w:val="005275F0"/>
    <w:rsid w:val="0054288F"/>
    <w:rsid w:val="00543799"/>
    <w:rsid w:val="0055019E"/>
    <w:rsid w:val="00552D4C"/>
    <w:rsid w:val="00555BFD"/>
    <w:rsid w:val="005564D9"/>
    <w:rsid w:val="00557652"/>
    <w:rsid w:val="005635B2"/>
    <w:rsid w:val="0056490C"/>
    <w:rsid w:val="005717F1"/>
    <w:rsid w:val="00580747"/>
    <w:rsid w:val="0058134B"/>
    <w:rsid w:val="005815F3"/>
    <w:rsid w:val="00581B16"/>
    <w:rsid w:val="005838B0"/>
    <w:rsid w:val="0058496B"/>
    <w:rsid w:val="005B3219"/>
    <w:rsid w:val="005B3AE2"/>
    <w:rsid w:val="005C67AA"/>
    <w:rsid w:val="005C7083"/>
    <w:rsid w:val="005D02D7"/>
    <w:rsid w:val="005D4350"/>
    <w:rsid w:val="005D47A5"/>
    <w:rsid w:val="005D72F4"/>
    <w:rsid w:val="005D7A06"/>
    <w:rsid w:val="005E3754"/>
    <w:rsid w:val="005F5D4E"/>
    <w:rsid w:val="00616D47"/>
    <w:rsid w:val="00616F40"/>
    <w:rsid w:val="00617F09"/>
    <w:rsid w:val="006219DF"/>
    <w:rsid w:val="006266A3"/>
    <w:rsid w:val="006363AB"/>
    <w:rsid w:val="00670CDD"/>
    <w:rsid w:val="00671D6A"/>
    <w:rsid w:val="00680B3E"/>
    <w:rsid w:val="0068388B"/>
    <w:rsid w:val="00685677"/>
    <w:rsid w:val="006926BE"/>
    <w:rsid w:val="00692CC8"/>
    <w:rsid w:val="006A0713"/>
    <w:rsid w:val="006B4390"/>
    <w:rsid w:val="006B5F64"/>
    <w:rsid w:val="006B780A"/>
    <w:rsid w:val="006C2C5D"/>
    <w:rsid w:val="006C4132"/>
    <w:rsid w:val="006C44A7"/>
    <w:rsid w:val="006C7187"/>
    <w:rsid w:val="006D43CA"/>
    <w:rsid w:val="006F583E"/>
    <w:rsid w:val="00705C55"/>
    <w:rsid w:val="00707215"/>
    <w:rsid w:val="00722D1B"/>
    <w:rsid w:val="007235C3"/>
    <w:rsid w:val="0072553D"/>
    <w:rsid w:val="00727386"/>
    <w:rsid w:val="00731C84"/>
    <w:rsid w:val="00733490"/>
    <w:rsid w:val="007360DF"/>
    <w:rsid w:val="007528D8"/>
    <w:rsid w:val="007706C6"/>
    <w:rsid w:val="00770E02"/>
    <w:rsid w:val="00772900"/>
    <w:rsid w:val="00792AE9"/>
    <w:rsid w:val="00797648"/>
    <w:rsid w:val="007B41BC"/>
    <w:rsid w:val="007B6205"/>
    <w:rsid w:val="007C1597"/>
    <w:rsid w:val="007C66E1"/>
    <w:rsid w:val="007D7A75"/>
    <w:rsid w:val="007E2105"/>
    <w:rsid w:val="007E2465"/>
    <w:rsid w:val="007F2F92"/>
    <w:rsid w:val="007F5FB5"/>
    <w:rsid w:val="007F6882"/>
    <w:rsid w:val="008056EF"/>
    <w:rsid w:val="008058FE"/>
    <w:rsid w:val="008233A3"/>
    <w:rsid w:val="00831611"/>
    <w:rsid w:val="00847D35"/>
    <w:rsid w:val="008515D0"/>
    <w:rsid w:val="00853CAA"/>
    <w:rsid w:val="00855EC4"/>
    <w:rsid w:val="00867399"/>
    <w:rsid w:val="008701CD"/>
    <w:rsid w:val="00871856"/>
    <w:rsid w:val="00882C84"/>
    <w:rsid w:val="008909F2"/>
    <w:rsid w:val="008A0E1F"/>
    <w:rsid w:val="008B0B4B"/>
    <w:rsid w:val="008B3500"/>
    <w:rsid w:val="008C0C70"/>
    <w:rsid w:val="008C1BA2"/>
    <w:rsid w:val="008C41F8"/>
    <w:rsid w:val="008C5636"/>
    <w:rsid w:val="008D397D"/>
    <w:rsid w:val="008D7DF0"/>
    <w:rsid w:val="008E0E70"/>
    <w:rsid w:val="008E26A8"/>
    <w:rsid w:val="008F604B"/>
    <w:rsid w:val="008F7827"/>
    <w:rsid w:val="0090467A"/>
    <w:rsid w:val="00906C27"/>
    <w:rsid w:val="009167BD"/>
    <w:rsid w:val="00920915"/>
    <w:rsid w:val="00922D08"/>
    <w:rsid w:val="009274EC"/>
    <w:rsid w:val="009275C5"/>
    <w:rsid w:val="00935DAE"/>
    <w:rsid w:val="009555E5"/>
    <w:rsid w:val="00957D22"/>
    <w:rsid w:val="0096017F"/>
    <w:rsid w:val="00970C24"/>
    <w:rsid w:val="00980BA9"/>
    <w:rsid w:val="00980EB2"/>
    <w:rsid w:val="0098118D"/>
    <w:rsid w:val="009923D7"/>
    <w:rsid w:val="009A173D"/>
    <w:rsid w:val="009A3768"/>
    <w:rsid w:val="009B157B"/>
    <w:rsid w:val="009B4DA7"/>
    <w:rsid w:val="009B67D7"/>
    <w:rsid w:val="009C3C64"/>
    <w:rsid w:val="009C7303"/>
    <w:rsid w:val="009C765B"/>
    <w:rsid w:val="009D02C7"/>
    <w:rsid w:val="009D58CB"/>
    <w:rsid w:val="009D6721"/>
    <w:rsid w:val="009E7E5D"/>
    <w:rsid w:val="009F04B8"/>
    <w:rsid w:val="009F2BB0"/>
    <w:rsid w:val="00A011B6"/>
    <w:rsid w:val="00A01E7F"/>
    <w:rsid w:val="00A0411A"/>
    <w:rsid w:val="00A111A3"/>
    <w:rsid w:val="00A12E14"/>
    <w:rsid w:val="00A22295"/>
    <w:rsid w:val="00A307BE"/>
    <w:rsid w:val="00A31E87"/>
    <w:rsid w:val="00A45763"/>
    <w:rsid w:val="00A4790D"/>
    <w:rsid w:val="00A50945"/>
    <w:rsid w:val="00A52752"/>
    <w:rsid w:val="00A60276"/>
    <w:rsid w:val="00A62BC1"/>
    <w:rsid w:val="00A657F6"/>
    <w:rsid w:val="00A67373"/>
    <w:rsid w:val="00A70A16"/>
    <w:rsid w:val="00A8350F"/>
    <w:rsid w:val="00A91125"/>
    <w:rsid w:val="00A95977"/>
    <w:rsid w:val="00A95C1F"/>
    <w:rsid w:val="00A97B59"/>
    <w:rsid w:val="00AA0ACF"/>
    <w:rsid w:val="00AA66ED"/>
    <w:rsid w:val="00AA6884"/>
    <w:rsid w:val="00AA6C4B"/>
    <w:rsid w:val="00AB1FC0"/>
    <w:rsid w:val="00AB3E24"/>
    <w:rsid w:val="00AB425D"/>
    <w:rsid w:val="00AB52C3"/>
    <w:rsid w:val="00AB6B90"/>
    <w:rsid w:val="00AC331B"/>
    <w:rsid w:val="00AC4F73"/>
    <w:rsid w:val="00AE342E"/>
    <w:rsid w:val="00AF7CEE"/>
    <w:rsid w:val="00B01CC7"/>
    <w:rsid w:val="00B02876"/>
    <w:rsid w:val="00B10438"/>
    <w:rsid w:val="00B170C5"/>
    <w:rsid w:val="00B17638"/>
    <w:rsid w:val="00B20E45"/>
    <w:rsid w:val="00B26B5A"/>
    <w:rsid w:val="00B3724D"/>
    <w:rsid w:val="00B41650"/>
    <w:rsid w:val="00B52456"/>
    <w:rsid w:val="00B53AEF"/>
    <w:rsid w:val="00B55725"/>
    <w:rsid w:val="00B56C1B"/>
    <w:rsid w:val="00B65690"/>
    <w:rsid w:val="00B8049E"/>
    <w:rsid w:val="00B81659"/>
    <w:rsid w:val="00B83AF0"/>
    <w:rsid w:val="00B909BE"/>
    <w:rsid w:val="00B9448E"/>
    <w:rsid w:val="00BA000B"/>
    <w:rsid w:val="00BA379D"/>
    <w:rsid w:val="00BA5CF1"/>
    <w:rsid w:val="00BA70EF"/>
    <w:rsid w:val="00BB3254"/>
    <w:rsid w:val="00BB34D8"/>
    <w:rsid w:val="00BB3DAD"/>
    <w:rsid w:val="00BC0A05"/>
    <w:rsid w:val="00BD0563"/>
    <w:rsid w:val="00BD4B49"/>
    <w:rsid w:val="00BE423E"/>
    <w:rsid w:val="00BF0839"/>
    <w:rsid w:val="00BF1425"/>
    <w:rsid w:val="00BF4914"/>
    <w:rsid w:val="00C02D32"/>
    <w:rsid w:val="00C047C4"/>
    <w:rsid w:val="00C27A41"/>
    <w:rsid w:val="00C32B9C"/>
    <w:rsid w:val="00C37E48"/>
    <w:rsid w:val="00C4147F"/>
    <w:rsid w:val="00C43B7E"/>
    <w:rsid w:val="00C44D5D"/>
    <w:rsid w:val="00C53014"/>
    <w:rsid w:val="00C53033"/>
    <w:rsid w:val="00C53B16"/>
    <w:rsid w:val="00C56A94"/>
    <w:rsid w:val="00C574B3"/>
    <w:rsid w:val="00C80BD2"/>
    <w:rsid w:val="00C81280"/>
    <w:rsid w:val="00C8418E"/>
    <w:rsid w:val="00C85670"/>
    <w:rsid w:val="00C86E67"/>
    <w:rsid w:val="00C92321"/>
    <w:rsid w:val="00CC1D2D"/>
    <w:rsid w:val="00CC51BD"/>
    <w:rsid w:val="00CD4FE2"/>
    <w:rsid w:val="00CD5787"/>
    <w:rsid w:val="00CD58E0"/>
    <w:rsid w:val="00CE15F5"/>
    <w:rsid w:val="00CE1E72"/>
    <w:rsid w:val="00CE7893"/>
    <w:rsid w:val="00D00100"/>
    <w:rsid w:val="00D078B8"/>
    <w:rsid w:val="00D142FB"/>
    <w:rsid w:val="00D1512E"/>
    <w:rsid w:val="00D21FAF"/>
    <w:rsid w:val="00D2487F"/>
    <w:rsid w:val="00D27173"/>
    <w:rsid w:val="00D30815"/>
    <w:rsid w:val="00D50CB0"/>
    <w:rsid w:val="00D5133C"/>
    <w:rsid w:val="00D518FA"/>
    <w:rsid w:val="00D560DB"/>
    <w:rsid w:val="00D576D5"/>
    <w:rsid w:val="00D62248"/>
    <w:rsid w:val="00D63015"/>
    <w:rsid w:val="00D635B5"/>
    <w:rsid w:val="00D65F3E"/>
    <w:rsid w:val="00D718EF"/>
    <w:rsid w:val="00D77321"/>
    <w:rsid w:val="00D822F6"/>
    <w:rsid w:val="00D826CF"/>
    <w:rsid w:val="00D84A59"/>
    <w:rsid w:val="00DA42C4"/>
    <w:rsid w:val="00DA54CE"/>
    <w:rsid w:val="00DA619C"/>
    <w:rsid w:val="00DB3A54"/>
    <w:rsid w:val="00DB594B"/>
    <w:rsid w:val="00DB776E"/>
    <w:rsid w:val="00DC293B"/>
    <w:rsid w:val="00DC5878"/>
    <w:rsid w:val="00DD1DAC"/>
    <w:rsid w:val="00DD6541"/>
    <w:rsid w:val="00DE5A57"/>
    <w:rsid w:val="00DE5DDC"/>
    <w:rsid w:val="00DE6D82"/>
    <w:rsid w:val="00DF0C30"/>
    <w:rsid w:val="00DF4010"/>
    <w:rsid w:val="00DF5FB9"/>
    <w:rsid w:val="00DF7EE5"/>
    <w:rsid w:val="00E034C6"/>
    <w:rsid w:val="00E03D3D"/>
    <w:rsid w:val="00E06A0B"/>
    <w:rsid w:val="00E07649"/>
    <w:rsid w:val="00E137FB"/>
    <w:rsid w:val="00E25501"/>
    <w:rsid w:val="00E2568F"/>
    <w:rsid w:val="00E2734A"/>
    <w:rsid w:val="00E27AEF"/>
    <w:rsid w:val="00E32A61"/>
    <w:rsid w:val="00E40815"/>
    <w:rsid w:val="00E54915"/>
    <w:rsid w:val="00E572C8"/>
    <w:rsid w:val="00E6157C"/>
    <w:rsid w:val="00E61FB8"/>
    <w:rsid w:val="00E85C67"/>
    <w:rsid w:val="00E921EA"/>
    <w:rsid w:val="00E9487E"/>
    <w:rsid w:val="00EC063A"/>
    <w:rsid w:val="00EC5354"/>
    <w:rsid w:val="00ED0659"/>
    <w:rsid w:val="00ED7484"/>
    <w:rsid w:val="00EE34E8"/>
    <w:rsid w:val="00F04852"/>
    <w:rsid w:val="00F07D4A"/>
    <w:rsid w:val="00F264A9"/>
    <w:rsid w:val="00F30040"/>
    <w:rsid w:val="00F40363"/>
    <w:rsid w:val="00F405E8"/>
    <w:rsid w:val="00F47CF5"/>
    <w:rsid w:val="00F51BC5"/>
    <w:rsid w:val="00F64921"/>
    <w:rsid w:val="00F66BE5"/>
    <w:rsid w:val="00F8006E"/>
    <w:rsid w:val="00F800BC"/>
    <w:rsid w:val="00F9098A"/>
    <w:rsid w:val="00F9389D"/>
    <w:rsid w:val="00FA2F80"/>
    <w:rsid w:val="00FA7055"/>
    <w:rsid w:val="00FC4E1B"/>
    <w:rsid w:val="00FC7509"/>
    <w:rsid w:val="00FC796A"/>
    <w:rsid w:val="00FD4E3A"/>
    <w:rsid w:val="00FD5B8B"/>
    <w:rsid w:val="00FE2ED2"/>
    <w:rsid w:val="00FE3488"/>
    <w:rsid w:val="00FF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F53AC"/>
  <w15:chartTrackingRefBased/>
  <w15:docId w15:val="{B972C45A-02D6-4940-A1C1-AFA60991F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541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游明朝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DD654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654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654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6541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65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65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DD6541"/>
    <w:rPr>
      <w:rFonts w:ascii="Times New Roman" w:eastAsia="游明朝" w:hAnsi="Times New Roman" w:cs="Times New Roman"/>
      <w:b/>
      <w:sz w:val="48"/>
      <w:szCs w:val="48"/>
    </w:rPr>
  </w:style>
  <w:style w:type="character" w:customStyle="1" w:styleId="20">
    <w:name w:val="見出し 2 (文字)"/>
    <w:link w:val="2"/>
    <w:uiPriority w:val="9"/>
    <w:semiHidden/>
    <w:rsid w:val="00DD6541"/>
    <w:rPr>
      <w:rFonts w:ascii="Times New Roman" w:eastAsia="游明朝" w:hAnsi="Times New Roman" w:cs="Times New Roman"/>
      <w:b/>
      <w:sz w:val="36"/>
      <w:szCs w:val="36"/>
    </w:rPr>
  </w:style>
  <w:style w:type="character" w:customStyle="1" w:styleId="30">
    <w:name w:val="見出し 3 (文字)"/>
    <w:link w:val="3"/>
    <w:uiPriority w:val="9"/>
    <w:semiHidden/>
    <w:rsid w:val="00DD6541"/>
    <w:rPr>
      <w:rFonts w:ascii="Times New Roman" w:eastAsia="游明朝" w:hAnsi="Times New Roman" w:cs="Times New Roman"/>
      <w:b/>
      <w:sz w:val="28"/>
      <w:szCs w:val="28"/>
    </w:rPr>
  </w:style>
  <w:style w:type="character" w:customStyle="1" w:styleId="40">
    <w:name w:val="見出し 4 (文字)"/>
    <w:link w:val="4"/>
    <w:uiPriority w:val="9"/>
    <w:semiHidden/>
    <w:rsid w:val="00DD6541"/>
    <w:rPr>
      <w:rFonts w:ascii="Times New Roman" w:eastAsia="游明朝" w:hAnsi="Times New Roman" w:cs="Times New Roman"/>
      <w:b/>
      <w:sz w:val="24"/>
      <w:szCs w:val="21"/>
    </w:rPr>
  </w:style>
  <w:style w:type="character" w:customStyle="1" w:styleId="50">
    <w:name w:val="見出し 5 (文字)"/>
    <w:link w:val="5"/>
    <w:uiPriority w:val="9"/>
    <w:semiHidden/>
    <w:rsid w:val="00DD6541"/>
    <w:rPr>
      <w:rFonts w:ascii="Times New Roman" w:eastAsia="游明朝" w:hAnsi="Times New Roman" w:cs="Times New Roman"/>
      <w:b/>
      <w:sz w:val="22"/>
      <w:szCs w:val="22"/>
    </w:rPr>
  </w:style>
  <w:style w:type="character" w:customStyle="1" w:styleId="60">
    <w:name w:val="見出し 6 (文字)"/>
    <w:link w:val="6"/>
    <w:uiPriority w:val="9"/>
    <w:semiHidden/>
    <w:rsid w:val="00DD6541"/>
    <w:rPr>
      <w:rFonts w:ascii="Times New Roman" w:eastAsia="游明朝" w:hAnsi="Times New Roman" w:cs="Times New Roman"/>
      <w:b/>
      <w:sz w:val="20"/>
      <w:szCs w:val="20"/>
    </w:rPr>
  </w:style>
  <w:style w:type="table" w:customStyle="1" w:styleId="TableNormal1">
    <w:name w:val="Table Normal1"/>
    <w:rsid w:val="00DD6541"/>
    <w:pPr>
      <w:widowControl w:val="0"/>
      <w:jc w:val="both"/>
    </w:pPr>
    <w:rPr>
      <w:rFonts w:ascii="Times New Roman" w:eastAsia="ＭＳ 明朝" w:hAnsi="Times New Roman" w:cs="Times New Roman"/>
      <w:kern w:val="0"/>
      <w:sz w:val="24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DD65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表題 (文字)"/>
    <w:link w:val="a3"/>
    <w:uiPriority w:val="10"/>
    <w:rsid w:val="00DD6541"/>
    <w:rPr>
      <w:rFonts w:ascii="Times New Roman" w:eastAsia="游明朝" w:hAnsi="Times New Roman" w:cs="Times New Roman"/>
      <w:b/>
      <w:sz w:val="72"/>
      <w:szCs w:val="72"/>
    </w:rPr>
  </w:style>
  <w:style w:type="paragraph" w:styleId="a5">
    <w:name w:val="footer"/>
    <w:basedOn w:val="a"/>
    <w:link w:val="a6"/>
    <w:uiPriority w:val="99"/>
    <w:unhideWhenUsed/>
    <w:rsid w:val="00DD654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="游明朝" w:hAnsi="游明朝"/>
      <w:sz w:val="21"/>
    </w:rPr>
  </w:style>
  <w:style w:type="character" w:customStyle="1" w:styleId="a6">
    <w:name w:val="フッター (文字)"/>
    <w:link w:val="a5"/>
    <w:uiPriority w:val="99"/>
    <w:rsid w:val="00DD6541"/>
    <w:rPr>
      <w:rFonts w:ascii="游明朝" w:eastAsia="游明朝" w:hAnsi="游明朝" w:cs="Times New Roman"/>
      <w:szCs w:val="21"/>
    </w:rPr>
  </w:style>
  <w:style w:type="character" w:styleId="a7">
    <w:name w:val="page number"/>
    <w:basedOn w:val="a0"/>
    <w:uiPriority w:val="99"/>
    <w:semiHidden/>
    <w:unhideWhenUsed/>
    <w:rsid w:val="00DD6541"/>
  </w:style>
  <w:style w:type="character" w:styleId="a8">
    <w:name w:val="line number"/>
    <w:basedOn w:val="a0"/>
    <w:uiPriority w:val="99"/>
    <w:semiHidden/>
    <w:unhideWhenUsed/>
    <w:rsid w:val="00DD6541"/>
  </w:style>
  <w:style w:type="character" w:customStyle="1" w:styleId="None">
    <w:name w:val="None"/>
    <w:rsid w:val="00DD6541"/>
  </w:style>
  <w:style w:type="character" w:styleId="a9">
    <w:name w:val="Hyperlink"/>
    <w:rsid w:val="00DD6541"/>
    <w:rPr>
      <w:u w:val="single"/>
    </w:rPr>
  </w:style>
  <w:style w:type="character" w:styleId="aa">
    <w:name w:val="annotation reference"/>
    <w:uiPriority w:val="99"/>
    <w:semiHidden/>
    <w:unhideWhenUsed/>
    <w:rsid w:val="00DD6541"/>
    <w:rPr>
      <w:rFonts w:ascii="Times New Roman" w:hAnsi="Times New Roman"/>
      <w:sz w:val="16"/>
      <w:szCs w:val="18"/>
    </w:rPr>
  </w:style>
  <w:style w:type="paragraph" w:styleId="ab">
    <w:name w:val="annotation text"/>
    <w:basedOn w:val="a"/>
    <w:link w:val="ac"/>
    <w:uiPriority w:val="99"/>
    <w:unhideWhenUsed/>
    <w:rsid w:val="00DD6541"/>
    <w:pPr>
      <w:jc w:val="left"/>
    </w:pPr>
    <w:rPr>
      <w:sz w:val="21"/>
    </w:rPr>
  </w:style>
  <w:style w:type="character" w:customStyle="1" w:styleId="ac">
    <w:name w:val="コメント文字列 (文字)"/>
    <w:link w:val="ab"/>
    <w:uiPriority w:val="99"/>
    <w:rsid w:val="00DD6541"/>
    <w:rPr>
      <w:rFonts w:ascii="Times New Roman" w:eastAsia="游明朝" w:hAnsi="Times New Roman" w:cs="Times New Roman"/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D6541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DD6541"/>
    <w:rPr>
      <w:rFonts w:ascii="Times New Roman" w:eastAsia="游明朝" w:hAnsi="Times New Roman" w:cs="Times New Roman"/>
      <w:b/>
      <w:bCs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DD6541"/>
    <w:rPr>
      <w:rFonts w:ascii="Calibri" w:hAnsi="Calibri"/>
      <w:sz w:val="18"/>
      <w:szCs w:val="18"/>
    </w:rPr>
  </w:style>
  <w:style w:type="character" w:customStyle="1" w:styleId="af0">
    <w:name w:val="吹き出し (文字)"/>
    <w:link w:val="af"/>
    <w:uiPriority w:val="99"/>
    <w:semiHidden/>
    <w:rsid w:val="00DD6541"/>
    <w:rPr>
      <w:rFonts w:ascii="Calibri" w:eastAsia="游明朝" w:hAnsi="Calibri" w:cs="Times New Roman"/>
      <w:sz w:val="18"/>
      <w:szCs w:val="18"/>
    </w:rPr>
  </w:style>
  <w:style w:type="paragraph" w:styleId="af1">
    <w:name w:val="Subtitle"/>
    <w:basedOn w:val="a"/>
    <w:next w:val="a"/>
    <w:link w:val="af2"/>
    <w:uiPriority w:val="11"/>
    <w:qFormat/>
    <w:rsid w:val="00DD65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f2">
    <w:name w:val="副題 (文字)"/>
    <w:link w:val="af1"/>
    <w:uiPriority w:val="11"/>
    <w:rsid w:val="00DD654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DD6541"/>
    <w:pPr>
      <w:jc w:val="center"/>
    </w:pPr>
  </w:style>
  <w:style w:type="character" w:customStyle="1" w:styleId="EndNoteBibliographyTitle0">
    <w:name w:val="EndNote Bibliography Title (文字)"/>
    <w:link w:val="EndNoteBibliographyTitle"/>
    <w:rsid w:val="00DD6541"/>
    <w:rPr>
      <w:rFonts w:ascii="Times New Roman" w:eastAsia="游明朝" w:hAnsi="Times New Roman" w:cs="Times New Roman"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DD6541"/>
    <w:pPr>
      <w:jc w:val="left"/>
    </w:pPr>
  </w:style>
  <w:style w:type="character" w:customStyle="1" w:styleId="EndNoteBibliography0">
    <w:name w:val="EndNote Bibliography (文字)"/>
    <w:link w:val="EndNoteBibliography"/>
    <w:rsid w:val="00DD6541"/>
    <w:rPr>
      <w:rFonts w:ascii="Times New Roman" w:eastAsia="游明朝" w:hAnsi="Times New Roman" w:cs="Times New Roman"/>
      <w:sz w:val="24"/>
      <w:szCs w:val="21"/>
    </w:rPr>
  </w:style>
  <w:style w:type="paragraph" w:styleId="af3">
    <w:name w:val="Revision"/>
    <w:hidden/>
    <w:uiPriority w:val="99"/>
    <w:semiHidden/>
    <w:rsid w:val="00DD6541"/>
    <w:rPr>
      <w:rFonts w:ascii="Times New Roman" w:eastAsia="ＭＳ 明朝" w:hAnsi="Times New Roman" w:cs="Times New Roman"/>
      <w:color w:val="000000"/>
      <w:kern w:val="0"/>
      <w:sz w:val="24"/>
      <w:szCs w:val="21"/>
      <w:u w:color="000000"/>
      <w:bdr w:val="nil"/>
    </w:rPr>
  </w:style>
  <w:style w:type="character" w:customStyle="1" w:styleId="11">
    <w:name w:val="未解決のメンション1"/>
    <w:uiPriority w:val="99"/>
    <w:semiHidden/>
    <w:unhideWhenUsed/>
    <w:rsid w:val="00DD6541"/>
    <w:rPr>
      <w:color w:val="605E5C"/>
      <w:shd w:val="clear" w:color="auto" w:fill="E1DFDD"/>
    </w:rPr>
  </w:style>
  <w:style w:type="character" w:styleId="af4">
    <w:name w:val="Strong"/>
    <w:uiPriority w:val="22"/>
    <w:qFormat/>
    <w:rsid w:val="00DD6541"/>
    <w:rPr>
      <w:b/>
      <w:bCs/>
    </w:rPr>
  </w:style>
  <w:style w:type="character" w:styleId="af5">
    <w:name w:val="FollowedHyperlink"/>
    <w:uiPriority w:val="99"/>
    <w:semiHidden/>
    <w:unhideWhenUsed/>
    <w:rsid w:val="00DD6541"/>
    <w:rPr>
      <w:color w:val="954F72"/>
      <w:u w:val="single"/>
    </w:rPr>
  </w:style>
  <w:style w:type="character" w:customStyle="1" w:styleId="21">
    <w:name w:val="未解決のメンション2"/>
    <w:uiPriority w:val="99"/>
    <w:semiHidden/>
    <w:unhideWhenUsed/>
    <w:rsid w:val="00DD6541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DD654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styleId="af6">
    <w:name w:val="Emphasis"/>
    <w:uiPriority w:val="20"/>
    <w:qFormat/>
    <w:rsid w:val="00DD6541"/>
    <w:rPr>
      <w:i/>
      <w:iCs/>
    </w:rPr>
  </w:style>
  <w:style w:type="character" w:customStyle="1" w:styleId="31">
    <w:name w:val="未解決のメンション3"/>
    <w:uiPriority w:val="99"/>
    <w:semiHidden/>
    <w:unhideWhenUsed/>
    <w:rsid w:val="00DD6541"/>
    <w:rPr>
      <w:color w:val="605E5C"/>
      <w:shd w:val="clear" w:color="auto" w:fill="E1DFDD"/>
    </w:rPr>
  </w:style>
  <w:style w:type="character" w:customStyle="1" w:styleId="41">
    <w:name w:val="未解決のメンション4"/>
    <w:uiPriority w:val="99"/>
    <w:semiHidden/>
    <w:unhideWhenUsed/>
    <w:rsid w:val="00DD6541"/>
    <w:rPr>
      <w:color w:val="605E5C"/>
      <w:shd w:val="clear" w:color="auto" w:fill="E1DFDD"/>
    </w:rPr>
  </w:style>
  <w:style w:type="character" w:customStyle="1" w:styleId="51">
    <w:name w:val="未解決のメンション5"/>
    <w:uiPriority w:val="99"/>
    <w:semiHidden/>
    <w:unhideWhenUsed/>
    <w:rsid w:val="00DD6541"/>
    <w:rPr>
      <w:color w:val="605E5C"/>
      <w:shd w:val="clear" w:color="auto" w:fill="E1DFDD"/>
    </w:rPr>
  </w:style>
  <w:style w:type="character" w:customStyle="1" w:styleId="61">
    <w:name w:val="未解決のメンション6"/>
    <w:uiPriority w:val="99"/>
    <w:semiHidden/>
    <w:unhideWhenUsed/>
    <w:rsid w:val="00DD6541"/>
    <w:rPr>
      <w:color w:val="605E5C"/>
      <w:shd w:val="clear" w:color="auto" w:fill="E1DFDD"/>
    </w:rPr>
  </w:style>
  <w:style w:type="character" w:customStyle="1" w:styleId="7">
    <w:name w:val="未解決のメンション7"/>
    <w:uiPriority w:val="99"/>
    <w:semiHidden/>
    <w:unhideWhenUsed/>
    <w:rsid w:val="00DD6541"/>
    <w:rPr>
      <w:color w:val="605E5C"/>
      <w:shd w:val="clear" w:color="auto" w:fill="E1DFDD"/>
    </w:rPr>
  </w:style>
  <w:style w:type="character" w:customStyle="1" w:styleId="8">
    <w:name w:val="未解決のメンション8"/>
    <w:uiPriority w:val="99"/>
    <w:semiHidden/>
    <w:unhideWhenUsed/>
    <w:rsid w:val="00DD6541"/>
    <w:rPr>
      <w:color w:val="605E5C"/>
      <w:shd w:val="clear" w:color="auto" w:fill="E1DFDD"/>
    </w:rPr>
  </w:style>
  <w:style w:type="table" w:styleId="af7">
    <w:name w:val="Table Grid"/>
    <w:basedOn w:val="a1"/>
    <w:uiPriority w:val="39"/>
    <w:rsid w:val="00DD6541"/>
    <w:pPr>
      <w:widowControl w:val="0"/>
      <w:jc w:val="both"/>
    </w:pPr>
    <w:rPr>
      <w:rFonts w:ascii="Times New Roman" w:eastAsia="ＭＳ 明朝" w:hAnsi="Times New Roman" w:cs="Times New Roman"/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Unresolved Mention"/>
    <w:uiPriority w:val="99"/>
    <w:semiHidden/>
    <w:unhideWhenUsed/>
    <w:rsid w:val="00DD6541"/>
    <w:rPr>
      <w:color w:val="605E5C"/>
      <w:shd w:val="clear" w:color="auto" w:fill="E1DFDD"/>
    </w:rPr>
  </w:style>
  <w:style w:type="paragraph" w:styleId="af9">
    <w:name w:val="header"/>
    <w:basedOn w:val="a"/>
    <w:link w:val="afa"/>
    <w:uiPriority w:val="99"/>
    <w:unhideWhenUsed/>
    <w:rsid w:val="00DD6541"/>
    <w:pPr>
      <w:tabs>
        <w:tab w:val="center" w:pos="4252"/>
        <w:tab w:val="right" w:pos="8504"/>
      </w:tabs>
      <w:snapToGrid w:val="0"/>
    </w:pPr>
  </w:style>
  <w:style w:type="character" w:customStyle="1" w:styleId="afa">
    <w:name w:val="ヘッダー (文字)"/>
    <w:link w:val="af9"/>
    <w:uiPriority w:val="99"/>
    <w:rsid w:val="00DD6541"/>
    <w:rPr>
      <w:rFonts w:ascii="Times New Roman" w:eastAsia="游明朝" w:hAnsi="Times New Roman" w:cs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25T16:28:00Z</dcterms:created>
  <dcterms:modified xsi:type="dcterms:W3CDTF">2024-08-20T03:15:00Z</dcterms:modified>
</cp:coreProperties>
</file>